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4AF61" w14:textId="4177B1C7" w:rsidR="00C826FB" w:rsidRDefault="00AB586D" w:rsidP="00AB586D">
      <w:pPr>
        <w:spacing w:beforeLines="50" w:before="156" w:afterLines="50" w:after="156"/>
        <w:jc w:val="center"/>
      </w:pPr>
      <w:r>
        <w:rPr>
          <w:rFonts w:eastAsia="Microsoft YaHei UI"/>
          <w:bCs/>
          <w:color w:val="000000" w:themeColor="text1"/>
        </w:rPr>
        <w:t xml:space="preserve">Table.S2 </w:t>
      </w:r>
      <w:r w:rsidRPr="00A76BA8">
        <w:rPr>
          <w:rFonts w:eastAsia="Microsoft YaHei UI"/>
          <w:bCs/>
          <w:color w:val="000000" w:themeColor="text1"/>
        </w:rPr>
        <w:t xml:space="preserve">Sequences of primers for </w:t>
      </w:r>
      <w:r>
        <w:rPr>
          <w:rFonts w:eastAsia="Microsoft YaHei UI" w:hint="eastAsia"/>
          <w:bCs/>
          <w:color w:val="000000" w:themeColor="text1"/>
        </w:rPr>
        <w:t>related</w:t>
      </w:r>
      <w:r w:rsidRPr="00A76BA8">
        <w:rPr>
          <w:rFonts w:eastAsia="Microsoft YaHei UI"/>
          <w:bCs/>
          <w:color w:val="000000" w:themeColor="text1"/>
        </w:rPr>
        <w:t xml:space="preserve"> </w:t>
      </w:r>
      <w:r w:rsidRPr="00A76BA8">
        <w:rPr>
          <w:rFonts w:eastAsia="Microsoft YaHei UI"/>
          <w:bCs/>
          <w:color w:val="000000" w:themeColor="text1"/>
        </w:rPr>
        <w:t xml:space="preserve">genes </w:t>
      </w:r>
      <w:r>
        <w:rPr>
          <w:rFonts w:eastAsia="Microsoft YaHei UI" w:hint="eastAsia"/>
          <w:bCs/>
          <w:color w:val="000000" w:themeColor="text1"/>
        </w:rPr>
        <w:t>of</w:t>
      </w:r>
      <w:r>
        <w:rPr>
          <w:rFonts w:eastAsia="Microsoft YaHei UI"/>
          <w:bCs/>
          <w:color w:val="000000" w:themeColor="text1"/>
        </w:rPr>
        <w:t xml:space="preserve"> intestinal </w:t>
      </w:r>
      <w:r w:rsidRPr="00AB586D">
        <w:rPr>
          <w:rFonts w:eastAsia="Microsoft YaHei UI"/>
          <w:bCs/>
          <w:color w:val="000000" w:themeColor="text1"/>
        </w:rPr>
        <w:t>mucosa</w:t>
      </w:r>
    </w:p>
    <w:tbl>
      <w:tblPr>
        <w:tblStyle w:val="a3"/>
        <w:tblW w:w="8681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02"/>
        <w:gridCol w:w="779"/>
        <w:gridCol w:w="1114"/>
        <w:gridCol w:w="1968"/>
      </w:tblGrid>
      <w:tr w:rsidR="000B51F9" w:rsidRPr="00B36B78" w14:paraId="31C8C211" w14:textId="06F993AC" w:rsidTr="00AB586D">
        <w:trPr>
          <w:trHeight w:val="615"/>
          <w:jc w:val="center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vAlign w:val="center"/>
          </w:tcPr>
          <w:p w14:paraId="6CD72D42" w14:textId="37AF4267" w:rsidR="000B51F9" w:rsidRPr="00B36B78" w:rsidRDefault="000B51F9" w:rsidP="00AB58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B78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02042" w14:textId="4D3156F7" w:rsidR="000B51F9" w:rsidRPr="00B36B78" w:rsidRDefault="000B51F9" w:rsidP="00C5184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B78">
              <w:rPr>
                <w:rFonts w:ascii="Times New Roman" w:eastAsia="Microsoft YaHei UI" w:hAnsi="Times New Roman" w:cs="Times New Roman"/>
                <w:b/>
                <w:bCs/>
                <w:szCs w:val="21"/>
              </w:rPr>
              <w:t>Primer and probe sequences (5′-3′)</w:t>
            </w:r>
          </w:p>
        </w:tc>
        <w:tc>
          <w:tcPr>
            <w:tcW w:w="18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25161" w14:textId="67522D94" w:rsidR="000B51F9" w:rsidRPr="00B36B78" w:rsidRDefault="00C51847" w:rsidP="00C5184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6B78">
              <w:rPr>
                <w:rFonts w:ascii="Times New Roman" w:hAnsi="Times New Roman" w:cs="Times New Roman"/>
                <w:b/>
                <w:bCs/>
                <w:szCs w:val="21"/>
              </w:rPr>
              <w:t>Tm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</w:tcBorders>
            <w:vAlign w:val="center"/>
          </w:tcPr>
          <w:p w14:paraId="2FA2F411" w14:textId="4771D1FA" w:rsidR="000B51F9" w:rsidRPr="00B36B78" w:rsidRDefault="000B51F9" w:rsidP="00C51847">
            <w:pPr>
              <w:jc w:val="center"/>
              <w:rPr>
                <w:rFonts w:ascii="Times New Roman" w:eastAsia="Microsoft YaHei UI" w:hAnsi="Times New Roman" w:cs="Times New Roman"/>
                <w:b/>
                <w:bCs/>
                <w:szCs w:val="21"/>
              </w:rPr>
            </w:pPr>
            <w:r w:rsidRPr="00B36B78">
              <w:rPr>
                <w:rFonts w:ascii="Times New Roman" w:eastAsia="Microsoft YaHei UI" w:hAnsi="Times New Roman" w:cs="Times New Roman"/>
                <w:b/>
                <w:bCs/>
                <w:szCs w:val="21"/>
              </w:rPr>
              <w:t>Product size (bp)</w:t>
            </w:r>
          </w:p>
        </w:tc>
      </w:tr>
      <w:tr w:rsidR="00C51847" w:rsidRPr="00B36B78" w14:paraId="2606A8C4" w14:textId="197A0E10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right w:val="nil"/>
            </w:tcBorders>
            <w:vAlign w:val="center"/>
          </w:tcPr>
          <w:p w14:paraId="7DC9D91E" w14:textId="5FC798F5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418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39B5706" w14:textId="23811A64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CCCCCGTACATGGGAGA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vAlign w:val="center"/>
          </w:tcPr>
          <w:p w14:paraId="39665639" w14:textId="11C550D3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1.06</w:t>
            </w:r>
          </w:p>
        </w:tc>
        <w:tc>
          <w:tcPr>
            <w:tcW w:w="1968" w:type="dxa"/>
            <w:vMerge w:val="restart"/>
            <w:tcBorders>
              <w:left w:val="nil"/>
            </w:tcBorders>
            <w:vAlign w:val="center"/>
          </w:tcPr>
          <w:p w14:paraId="7A7A4623" w14:textId="77C5AD0F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  <w:tr w:rsidR="00C51847" w:rsidRPr="00B36B78" w14:paraId="34CB2A9F" w14:textId="3FE1B41C" w:rsidTr="00B36B78">
        <w:trPr>
          <w:trHeight w:val="303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68853BCC" w14:textId="77777777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DDB8" w14:textId="405097B4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GCAGACGGTGTTCATAGT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C92A" w14:textId="6A610D1C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1.27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50C778B4" w14:textId="77777777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1847" w:rsidRPr="00B36B78" w14:paraId="4E279FB1" w14:textId="0F6E65C3" w:rsidTr="00B36B78">
        <w:trPr>
          <w:trHeight w:val="303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712EF1D9" w14:textId="513EFA8B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OCCLUDIN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F4BD" w14:textId="0FA3CB7E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ACTCGTCCAACGGGAAA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C783" w14:textId="1B7F0D2C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8.01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1942B18D" w14:textId="159B68F4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158</w:t>
            </w:r>
          </w:p>
        </w:tc>
      </w:tr>
      <w:tr w:rsidR="00C51847" w:rsidRPr="00B36B78" w14:paraId="61909EBB" w14:textId="2EA21B2E" w:rsidTr="00B36B78">
        <w:trPr>
          <w:trHeight w:val="311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61261E7E" w14:textId="77777777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B5C6" w14:textId="790DAD62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GCCTCCAAGTTACCACT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12EA" w14:textId="3311A8F8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9.97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1BF98CF4" w14:textId="77777777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1847" w:rsidRPr="00B36B78" w14:paraId="45B5EA88" w14:textId="4FA12CEE" w:rsidTr="00B36B78">
        <w:trPr>
          <w:trHeight w:val="303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0426525D" w14:textId="18367965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CLAUDIN-1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78E0" w14:textId="347D91BF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CACAGCAAGGTATGGTAA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00F8" w14:textId="63834B98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9.26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75457A74" w14:textId="3E91D4EA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140</w:t>
            </w:r>
          </w:p>
        </w:tc>
      </w:tr>
      <w:tr w:rsidR="00C51847" w:rsidRPr="00B36B78" w14:paraId="5BEB3B78" w14:textId="0577A5BC" w:rsidTr="00B36B78">
        <w:trPr>
          <w:trHeight w:val="311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6EF34556" w14:textId="77777777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DD98" w14:textId="0743ECA4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TAGGGCACCTCCCAGAA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D2AD" w14:textId="064C065A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0.62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5A1DDEDC" w14:textId="77777777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1847" w:rsidRPr="00B36B78" w14:paraId="7C4CBE7C" w14:textId="46FB754A" w:rsidTr="00B36B78">
        <w:trPr>
          <w:trHeight w:val="303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6A5557E9" w14:textId="335923D3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865F" w14:textId="51DF78B5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GCGCTGTCATCAATTTCT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C698" w14:textId="4D67DBB1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0.53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37CF69C8" w14:textId="1764CFAB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89</w:t>
            </w:r>
          </w:p>
        </w:tc>
      </w:tr>
      <w:tr w:rsidR="00C51847" w:rsidRPr="00B36B78" w14:paraId="0BBF156A" w14:textId="2B19E597" w:rsidTr="00B36B78">
        <w:trPr>
          <w:trHeight w:val="303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27349242" w14:textId="77777777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C785" w14:textId="5E5BACF7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CCTCTCTTGGAGCTTGCT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EF1D" w14:textId="7327B2D2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1.24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1B8993B8" w14:textId="77777777" w:rsidR="00C51847" w:rsidRPr="00B36B78" w:rsidRDefault="00C518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0B85" w:rsidRPr="00B36B78" w14:paraId="78E55B09" w14:textId="07F4C6B9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3CA529DF" w14:textId="276E03CB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GPR109A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29DA" w14:textId="758C3B03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CAGCGGGCATCATCT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61DD" w14:textId="1267C3AD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0.60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5478689E" w14:textId="580B95C1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A90B85" w:rsidRPr="00B36B78" w14:paraId="4B50F8A1" w14:textId="2A526531" w:rsidTr="00B36B78">
        <w:trPr>
          <w:trHeight w:val="303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11E25CF0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0F9F" w14:textId="2EE2DFE8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GCGGAAGGCATCACA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1597" w14:textId="1B26E2DF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1.11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3600E2F1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0B85" w:rsidRPr="00B36B78" w14:paraId="62FE20AF" w14:textId="5B0EFEBB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E26B398" w14:textId="6B411521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SLC5A8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776D" w14:textId="548CB30C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AGATTCCCTACTAAC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8D0D" w14:textId="32923FB6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1.85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694F3B33" w14:textId="1C905240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A90B85" w:rsidRPr="00B36B78" w14:paraId="0901D958" w14:textId="1F9F099E" w:rsidTr="00B36B78">
        <w:trPr>
          <w:trHeight w:val="311"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C5F09DC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2C43" w14:textId="68D6F191" w:rsidR="00A90B85" w:rsidRPr="00B36B78" w:rsidRDefault="00A90B85" w:rsidP="00A90B85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</w:rPr>
              <w:t>GATTGTCAGTCCACC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038B" w14:textId="1DA89E8B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1.73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3340B011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0B85" w:rsidRPr="00B36B78" w14:paraId="2F31873D" w14:textId="53AF4275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41E5E824" w14:textId="4E83AC08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GPR-41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7742" w14:textId="0074B874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TCACCACCGTCTTATCTCA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F213" w14:textId="4C238365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9.25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05956AE2" w14:textId="349ACE60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398</w:t>
            </w:r>
          </w:p>
        </w:tc>
      </w:tr>
      <w:tr w:rsidR="00A90B85" w:rsidRPr="00B36B78" w14:paraId="2ED0ADEF" w14:textId="5032148D" w:rsidTr="00B36B78">
        <w:trPr>
          <w:trHeight w:val="311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765444E9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96C2" w14:textId="1BC0D8A0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CAAGTCCTGCCCACCCT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4A8B" w14:textId="724738A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0.30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2C4B44C2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0B85" w:rsidRPr="00B36B78" w14:paraId="45EFDF65" w14:textId="5E9990A7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4931AE11" w14:textId="2D6F149E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GPR-43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A768" w14:textId="5203569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GCCTGGGATCGTCTGT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0378" w14:textId="1EF37D56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0.15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444F5020" w14:textId="2731E0D4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249</w:t>
            </w:r>
          </w:p>
        </w:tc>
      </w:tr>
      <w:tr w:rsidR="00A90B85" w:rsidRPr="00B36B78" w14:paraId="0F4F3523" w14:textId="31C1C653" w:rsidTr="00B36B78">
        <w:trPr>
          <w:trHeight w:val="311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6D629C43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A1DC" w14:textId="5BE0E76B" w:rsidR="00A90B85" w:rsidRPr="00B36B78" w:rsidRDefault="00A90B85" w:rsidP="00A90B85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</w:rPr>
              <w:t>CATACCCTCGGCCTTCTG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67EF" w14:textId="5EEF3CFC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9.55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71E22ACD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0B85" w:rsidRPr="00B36B78" w14:paraId="402A8CF3" w14:textId="0C90F3B6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4F0FCB69" w14:textId="34E4A8DA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HDAC1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4B3F" w14:textId="4EE0B212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CTATGTTGATGCTGGGA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6A07" w14:textId="7E912EAD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6.98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2FE23CB3" w14:textId="52405C43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124</w:t>
            </w:r>
          </w:p>
        </w:tc>
      </w:tr>
      <w:tr w:rsidR="00A90B85" w:rsidRPr="00B36B78" w14:paraId="2C829DEC" w14:textId="153F5F9E" w:rsidTr="00B36B78">
        <w:trPr>
          <w:trHeight w:val="311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22CD80C7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1A13" w14:textId="28874DA1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AAGTAGTCGTTGTACGGAA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2531" w14:textId="483A42B2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5.70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3B43F9E7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90B85" w:rsidRPr="00B36B78" w14:paraId="6DFF7292" w14:textId="39D6F407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B561257" w14:textId="6881133E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HDAC3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7FBA" w14:textId="5C07C9F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CTTTGCCCCCGGACTTCA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E09C" w14:textId="335923CB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9.96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065C739C" w14:textId="15F31035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185</w:t>
            </w:r>
          </w:p>
        </w:tc>
      </w:tr>
      <w:tr w:rsidR="00A90B85" w:rsidRPr="00B36B78" w14:paraId="632431E2" w14:textId="23CBCA97" w:rsidTr="00B36B78">
        <w:trPr>
          <w:trHeight w:val="311"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A38E8F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E0F0" w14:textId="69773CC2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GTCAGTCCTGTCGTAGG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1AA0" w14:textId="4FB1AC28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9.96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5C27CF0E" w14:textId="77777777" w:rsidR="00A90B85" w:rsidRPr="00B36B78" w:rsidRDefault="00A90B8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6B78" w:rsidRPr="00B36B78" w14:paraId="30B199D2" w14:textId="7E3F41DF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5E7DDDA" w14:textId="1917176A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HDAC2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D707" w14:textId="3B8C334A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AGGAGACTTGAGGG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F16C" w14:textId="0CEE976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3.86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BCEF688" w14:textId="2BDC0323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232</w:t>
            </w:r>
          </w:p>
        </w:tc>
      </w:tr>
      <w:tr w:rsidR="00B36B78" w:rsidRPr="00B36B78" w14:paraId="6361201E" w14:textId="2DD49640" w:rsidTr="00B36B78">
        <w:trPr>
          <w:trHeight w:val="311"/>
          <w:jc w:val="center"/>
        </w:trPr>
        <w:tc>
          <w:tcPr>
            <w:tcW w:w="141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3FB89A9" w14:textId="7777777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E9EA" w14:textId="04CBDF70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CATTTAGCGTGACCT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A7D3" w14:textId="679DD560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2.60</w:t>
            </w:r>
          </w:p>
        </w:tc>
        <w:tc>
          <w:tcPr>
            <w:tcW w:w="1968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F94DCBB" w14:textId="7777777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6B78" w:rsidRPr="00B36B78" w14:paraId="2D45CFAF" w14:textId="77777777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175282E1" w14:textId="3504DC05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GLP-2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A00B" w14:textId="7257E1BC" w:rsidR="00B36B78" w:rsidRPr="00B36B78" w:rsidRDefault="00B36B7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TCACAGGGCACGTTTACC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A994" w14:textId="5DA4CBCD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1.92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5AA9559A" w14:textId="696346C8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B36B78" w:rsidRPr="00B36B78" w14:paraId="24AC3A87" w14:textId="77777777" w:rsidTr="00B36B78">
        <w:trPr>
          <w:trHeight w:val="311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054123F8" w14:textId="7777777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8BBB" w14:textId="5FFCF242" w:rsidR="00B36B78" w:rsidRPr="00B36B78" w:rsidRDefault="00B36B7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GTCCCTTCAGCATGTCTC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45F9" w14:textId="185A3BF9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0.55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2CA72E69" w14:textId="7777777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6B78" w:rsidRPr="00B36B78" w14:paraId="183B1985" w14:textId="77777777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10E02034" w14:textId="7FC8936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EGF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2E1B" w14:textId="55635E0C" w:rsidR="00B36B78" w:rsidRPr="00B36B78" w:rsidRDefault="00B36B7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CTCAGGAATGGGAGTCAAC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72AA" w14:textId="72BEA3B0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9.49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1B7CA7B9" w14:textId="45F0CC8F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166</w:t>
            </w:r>
          </w:p>
        </w:tc>
      </w:tr>
      <w:tr w:rsidR="00B36B78" w:rsidRPr="00B36B78" w14:paraId="03067318" w14:textId="77777777" w:rsidTr="00B36B78">
        <w:trPr>
          <w:trHeight w:val="311"/>
          <w:jc w:val="center"/>
        </w:trPr>
        <w:tc>
          <w:tcPr>
            <w:tcW w:w="1418" w:type="dxa"/>
            <w:vMerge/>
            <w:tcBorders>
              <w:bottom w:val="nil"/>
              <w:right w:val="nil"/>
            </w:tcBorders>
            <w:vAlign w:val="center"/>
          </w:tcPr>
          <w:p w14:paraId="2730CD30" w14:textId="7777777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7C30" w14:textId="0DEE5D1E" w:rsidR="00B36B78" w:rsidRPr="00B36B78" w:rsidRDefault="00B36B78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ACTGGAGGATGGAATACAG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F76F" w14:textId="7DA1E305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59.56</w:t>
            </w:r>
          </w:p>
        </w:tc>
        <w:tc>
          <w:tcPr>
            <w:tcW w:w="1968" w:type="dxa"/>
            <w:vMerge/>
            <w:tcBorders>
              <w:left w:val="nil"/>
              <w:bottom w:val="nil"/>
            </w:tcBorders>
            <w:vAlign w:val="center"/>
          </w:tcPr>
          <w:p w14:paraId="0745276F" w14:textId="7777777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6B78" w:rsidRPr="00B36B78" w14:paraId="04A75BDD" w14:textId="77777777" w:rsidTr="00B36B78">
        <w:trPr>
          <w:trHeight w:val="311"/>
          <w:jc w:val="center"/>
        </w:trPr>
        <w:tc>
          <w:tcPr>
            <w:tcW w:w="1418" w:type="dxa"/>
            <w:vMerge w:val="restart"/>
            <w:tcBorders>
              <w:top w:val="nil"/>
              <w:right w:val="nil"/>
            </w:tcBorders>
            <w:vAlign w:val="center"/>
          </w:tcPr>
          <w:p w14:paraId="0D511F1E" w14:textId="25F73C5A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IGF-1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6B8E" w14:textId="1ADF2DA6" w:rsidR="00B36B78" w:rsidRPr="00B36B78" w:rsidRDefault="00B36B78" w:rsidP="00B36B78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</w:rPr>
              <w:t>CTGAGGAGCTGGAGATGTAC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267C" w14:textId="395206E4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0.69</w:t>
            </w:r>
          </w:p>
        </w:tc>
        <w:tc>
          <w:tcPr>
            <w:tcW w:w="1968" w:type="dxa"/>
            <w:vMerge w:val="restart"/>
            <w:tcBorders>
              <w:top w:val="nil"/>
              <w:left w:val="nil"/>
            </w:tcBorders>
            <w:vAlign w:val="center"/>
          </w:tcPr>
          <w:p w14:paraId="7FEB65A5" w14:textId="40A2F2BA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137</w:t>
            </w:r>
          </w:p>
        </w:tc>
      </w:tr>
      <w:tr w:rsidR="00B36B78" w:rsidRPr="00B36B78" w14:paraId="1754EE43" w14:textId="77777777" w:rsidTr="00B36B78">
        <w:trPr>
          <w:trHeight w:val="311"/>
          <w:jc w:val="center"/>
        </w:trPr>
        <w:tc>
          <w:tcPr>
            <w:tcW w:w="1418" w:type="dxa"/>
            <w:vMerge/>
            <w:tcBorders>
              <w:right w:val="nil"/>
            </w:tcBorders>
          </w:tcPr>
          <w:p w14:paraId="2C52D8B7" w14:textId="7777777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81" w:type="dxa"/>
            <w:gridSpan w:val="2"/>
            <w:tcBorders>
              <w:top w:val="nil"/>
              <w:left w:val="nil"/>
              <w:right w:val="nil"/>
            </w:tcBorders>
          </w:tcPr>
          <w:p w14:paraId="0150B256" w14:textId="1DB5D34E" w:rsidR="00B36B78" w:rsidRPr="00B36B78" w:rsidRDefault="00B36B78" w:rsidP="00B36B78">
            <w:pPr>
              <w:widowControl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B36B78">
              <w:rPr>
                <w:rFonts w:ascii="Times New Roman" w:hAnsi="Times New Roman" w:cs="Times New Roman"/>
                <w:color w:val="222222"/>
                <w:szCs w:val="21"/>
              </w:rPr>
              <w:t>CCTGAACTCCCTCTACTTGTGTTC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0FD63628" w14:textId="4249E7D6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  <w:r w:rsidRPr="00B36B78">
              <w:rPr>
                <w:rFonts w:ascii="Times New Roman" w:hAnsi="Times New Roman" w:cs="Times New Roman"/>
                <w:szCs w:val="21"/>
              </w:rPr>
              <w:t>60.56</w:t>
            </w:r>
          </w:p>
        </w:tc>
        <w:tc>
          <w:tcPr>
            <w:tcW w:w="1968" w:type="dxa"/>
            <w:vMerge/>
            <w:tcBorders>
              <w:left w:val="nil"/>
            </w:tcBorders>
          </w:tcPr>
          <w:p w14:paraId="27E856C1" w14:textId="77777777" w:rsidR="00B36B78" w:rsidRPr="00B36B78" w:rsidRDefault="00B36B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BDB86D5" w14:textId="77777777" w:rsidR="000B51F9" w:rsidRPr="00B36B78" w:rsidRDefault="000B51F9">
      <w:pPr>
        <w:rPr>
          <w:rFonts w:ascii="Times New Roman" w:hAnsi="Times New Roman" w:cs="Times New Roman"/>
          <w:szCs w:val="21"/>
        </w:rPr>
      </w:pPr>
    </w:p>
    <w:sectPr w:rsidR="000B51F9" w:rsidRPr="00B36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Nza1NDEwMLKwMDZQ0lEKTi0uzszPAykwrAUAxKug+CwAAAA="/>
  </w:docVars>
  <w:rsids>
    <w:rsidRoot w:val="00C826FB"/>
    <w:rsid w:val="000B51F9"/>
    <w:rsid w:val="00A90B85"/>
    <w:rsid w:val="00AB586D"/>
    <w:rsid w:val="00B36B78"/>
    <w:rsid w:val="00C51847"/>
    <w:rsid w:val="00C8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994B3"/>
  <w15:chartTrackingRefBased/>
  <w15:docId w15:val="{6F622FBF-8AAA-4404-96C7-91E91FB90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5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9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恩</dc:creator>
  <cp:keywords/>
  <dc:description/>
  <cp:lastModifiedBy>俞 恩</cp:lastModifiedBy>
  <cp:revision>2</cp:revision>
  <dcterms:created xsi:type="dcterms:W3CDTF">2021-10-05T02:13:00Z</dcterms:created>
  <dcterms:modified xsi:type="dcterms:W3CDTF">2021-10-05T02:59:00Z</dcterms:modified>
</cp:coreProperties>
</file>